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3A653" w14:textId="70D528D3" w:rsidR="008B6755" w:rsidRPr="00BB59E3" w:rsidRDefault="008B6755" w:rsidP="008B6755">
      <w:pPr>
        <w:ind w:left="900" w:hanging="99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E45725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55CB5">
        <w:rPr>
          <w:rFonts w:ascii="Times New Roman" w:hAnsi="Times New Roman"/>
          <w:bCs/>
          <w:sz w:val="24"/>
          <w:szCs w:val="24"/>
        </w:rPr>
        <w:t xml:space="preserve">Antibiogram profile of fish pathogenic </w:t>
      </w:r>
      <w:r w:rsidRPr="00E55CB5">
        <w:rPr>
          <w:rFonts w:ascii="Times New Roman" w:hAnsi="Times New Roman"/>
          <w:bCs/>
          <w:i/>
          <w:sz w:val="24"/>
          <w:szCs w:val="24"/>
        </w:rPr>
        <w:t xml:space="preserve">E. faecalis </w:t>
      </w:r>
      <w:r>
        <w:rPr>
          <w:rFonts w:ascii="Times New Roman" w:hAnsi="Times New Roman"/>
          <w:bCs/>
          <w:sz w:val="24"/>
          <w:szCs w:val="24"/>
        </w:rPr>
        <w:t>strains BFFF11, BF1B1 and BFPS6</w:t>
      </w:r>
    </w:p>
    <w:p w14:paraId="33209AEA" w14:textId="77777777" w:rsidR="008B6755" w:rsidRDefault="008B6755" w:rsidP="008B6755">
      <w:pPr>
        <w:ind w:left="900" w:hanging="990"/>
      </w:pPr>
    </w:p>
    <w:tbl>
      <w:tblPr>
        <w:tblStyle w:val="TableGrid"/>
        <w:tblpPr w:leftFromText="180" w:rightFromText="180" w:vertAnchor="page" w:horzAnchor="margin" w:tblpXSpec="center" w:tblpY="2386"/>
        <w:tblW w:w="11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54"/>
        <w:gridCol w:w="863"/>
        <w:gridCol w:w="964"/>
        <w:gridCol w:w="850"/>
        <w:gridCol w:w="871"/>
        <w:gridCol w:w="863"/>
        <w:gridCol w:w="966"/>
        <w:gridCol w:w="990"/>
        <w:gridCol w:w="1118"/>
        <w:gridCol w:w="762"/>
        <w:gridCol w:w="964"/>
        <w:gridCol w:w="6"/>
      </w:tblGrid>
      <w:tr w:rsidR="008B6755" w:rsidRPr="00EF2D57" w14:paraId="33DE8B0A" w14:textId="77777777" w:rsidTr="003A7B16">
        <w:trPr>
          <w:trHeight w:val="241"/>
        </w:trPr>
        <w:tc>
          <w:tcPr>
            <w:tcW w:w="11130" w:type="dxa"/>
            <w:gridSpan w:val="13"/>
            <w:tcBorders>
              <w:top w:val="single" w:sz="4" w:space="0" w:color="auto"/>
            </w:tcBorders>
          </w:tcPr>
          <w:p w14:paraId="04E3D7E8" w14:textId="77777777" w:rsidR="008B6755" w:rsidRPr="00EF2D57" w:rsidRDefault="008B6755" w:rsidP="000172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29922807"/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Inhibition zone ratio for tested antibiotics</w:t>
            </w:r>
          </w:p>
        </w:tc>
      </w:tr>
      <w:tr w:rsidR="008B6755" w:rsidRPr="00EF2D57" w14:paraId="5AF52696" w14:textId="77777777" w:rsidTr="003A7B16">
        <w:trPr>
          <w:gridAfter w:val="1"/>
          <w:wAfter w:w="6" w:type="dxa"/>
          <w:trHeight w:val="54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B88DB77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late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C586675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29423376"/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Amoxycillin</w:t>
            </w:r>
            <w:bookmarkEnd w:id="1"/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MX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65F64A7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Ampicillin (AMP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4A545D1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w w:val="99"/>
                <w:sz w:val="16"/>
                <w:szCs w:val="16"/>
              </w:rPr>
              <w:t>Azithromycin (AZ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74332D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_Hlk29423407"/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Cefradine</w:t>
            </w:r>
            <w:bookmarkEnd w:id="2"/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CH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BDC0D6D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w w:val="98"/>
                <w:sz w:val="16"/>
                <w:szCs w:val="16"/>
              </w:rPr>
            </w:pPr>
            <w:bookmarkStart w:id="3" w:name="_Hlk29423423"/>
            <w:r w:rsidRPr="00EF2D57">
              <w:rPr>
                <w:rFonts w:ascii="Times New Roman" w:hAnsi="Times New Roman" w:cs="Times New Roman"/>
                <w:b/>
                <w:w w:val="98"/>
                <w:sz w:val="16"/>
                <w:szCs w:val="16"/>
              </w:rPr>
              <w:t>Cefuroxime</w:t>
            </w:r>
            <w:bookmarkEnd w:id="3"/>
          </w:p>
          <w:p w14:paraId="73FC04C2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w w:val="98"/>
                <w:sz w:val="16"/>
                <w:szCs w:val="16"/>
              </w:rPr>
              <w:t>(CXM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64F718D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4" w:name="_Hlk29423438"/>
            <w:r w:rsidRPr="00EF2D57">
              <w:rPr>
                <w:rFonts w:ascii="Times New Roman" w:hAnsi="Times New Roman" w:cs="Times New Roman"/>
                <w:b/>
                <w:w w:val="99"/>
                <w:sz w:val="16"/>
                <w:szCs w:val="16"/>
              </w:rPr>
              <w:t>Erythromycin</w:t>
            </w:r>
            <w:bookmarkEnd w:id="4"/>
            <w:r w:rsidRPr="00EF2D57">
              <w:rPr>
                <w:rFonts w:ascii="Times New Roman" w:hAnsi="Times New Roman" w:cs="Times New Roman"/>
                <w:b/>
                <w:w w:val="99"/>
                <w:sz w:val="16"/>
                <w:szCs w:val="16"/>
              </w:rPr>
              <w:t xml:space="preserve"> (E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0C3F76D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Gentamicin (GE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F7FC33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Levofloxacin (LE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C92DDB6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Nitrofurantoin (NIT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195056E7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sz w:val="16"/>
                <w:szCs w:val="16"/>
              </w:rPr>
              <w:t>Penicillin (P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A228FD8" w14:textId="77777777" w:rsidR="008B6755" w:rsidRPr="00EF2D57" w:rsidRDefault="008B6755" w:rsidP="0001729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/>
                <w:w w:val="99"/>
                <w:sz w:val="16"/>
                <w:szCs w:val="16"/>
              </w:rPr>
              <w:t>Vancomycin (VA)</w:t>
            </w:r>
          </w:p>
        </w:tc>
      </w:tr>
      <w:tr w:rsidR="00903FDF" w:rsidRPr="00EF2D57" w14:paraId="2BD0E501" w14:textId="77777777" w:rsidTr="003A7B16">
        <w:trPr>
          <w:gridAfter w:val="1"/>
          <w:wAfter w:w="6" w:type="dxa"/>
          <w:trHeight w:val="280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5792423" w14:textId="3421B323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F1B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36C0896" w14:textId="0BE21990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42925356" w14:textId="7BFB669A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293D2DA" w14:textId="769C121C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w w:val="99"/>
                <w:sz w:val="16"/>
                <w:szCs w:val="16"/>
              </w:rPr>
            </w:pPr>
            <w:r w:rsidRPr="00D75636">
              <w:rPr>
                <w:rFonts w:ascii="Times New Roman" w:hAnsi="Times New Roman" w:cs="Times New Roman"/>
                <w:sz w:val="16"/>
                <w:szCs w:val="16"/>
              </w:rPr>
              <w:t>2.3 ± 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0CA90B" w14:textId="5C6FB93A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5636">
              <w:rPr>
                <w:rFonts w:ascii="Times New Roman" w:hAnsi="Times New Roman" w:cs="Times New Roman"/>
                <w:sz w:val="16"/>
                <w:szCs w:val="16"/>
              </w:rPr>
              <w:t>2.2 ± 0.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0CBDFF84" w14:textId="4521C60E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w w:val="98"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70002060" w14:textId="3BB7D4B6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w w:val="99"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FE6F045" w14:textId="16682ADA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5636">
              <w:rPr>
                <w:rFonts w:ascii="Times New Roman" w:hAnsi="Times New Roman" w:cs="Times New Roman"/>
                <w:sz w:val="16"/>
                <w:szCs w:val="16"/>
              </w:rPr>
              <w:t>3.3 ± 0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99C6865" w14:textId="3540B3C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 ± 0.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305DE906" w14:textId="0E3DB72E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5636">
              <w:rPr>
                <w:rFonts w:ascii="Times New Roman" w:hAnsi="Times New Roman" w:cs="Times New Roman"/>
                <w:sz w:val="16"/>
                <w:szCs w:val="16"/>
              </w:rPr>
              <w:t>3.1 ± 0.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1DC14819" w14:textId="70A92A0A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AF7B469" w14:textId="24BEA2AB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w w:val="99"/>
                <w:sz w:val="16"/>
                <w:szCs w:val="16"/>
              </w:rPr>
            </w:pPr>
            <w:r w:rsidRPr="00D75636">
              <w:rPr>
                <w:rFonts w:ascii="Times New Roman" w:hAnsi="Times New Roman" w:cs="Times New Roman"/>
                <w:sz w:val="16"/>
                <w:szCs w:val="16"/>
              </w:rPr>
              <w:t>2.2 ± 0.1</w:t>
            </w:r>
          </w:p>
        </w:tc>
      </w:tr>
      <w:tr w:rsidR="00903FDF" w:rsidRPr="00EF2D57" w14:paraId="5454CFF3" w14:textId="77777777" w:rsidTr="003A7B16">
        <w:trPr>
          <w:gridAfter w:val="1"/>
          <w:wAfter w:w="6" w:type="dxa"/>
          <w:trHeight w:val="350"/>
        </w:trPr>
        <w:tc>
          <w:tcPr>
            <w:tcW w:w="959" w:type="dxa"/>
            <w:vAlign w:val="center"/>
          </w:tcPr>
          <w:p w14:paraId="09D62F86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FFF11</w:t>
            </w:r>
          </w:p>
        </w:tc>
        <w:tc>
          <w:tcPr>
            <w:tcW w:w="954" w:type="dxa"/>
            <w:vAlign w:val="center"/>
          </w:tcPr>
          <w:p w14:paraId="78E9D1C9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63" w:type="dxa"/>
            <w:vAlign w:val="center"/>
          </w:tcPr>
          <w:p w14:paraId="3D220F5F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4" w:type="dxa"/>
            <w:vAlign w:val="center"/>
          </w:tcPr>
          <w:p w14:paraId="5EB47305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915B9">
              <w:rPr>
                <w:rFonts w:ascii="Times New Roman" w:hAnsi="Times New Roman" w:cs="Times New Roman"/>
                <w:sz w:val="16"/>
                <w:szCs w:val="16"/>
              </w:rPr>
              <w:t>2.2 ± 0.1</w:t>
            </w:r>
          </w:p>
        </w:tc>
        <w:tc>
          <w:tcPr>
            <w:tcW w:w="850" w:type="dxa"/>
            <w:vAlign w:val="center"/>
          </w:tcPr>
          <w:p w14:paraId="4BAD79E8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915B9">
              <w:rPr>
                <w:rFonts w:ascii="Times New Roman" w:hAnsi="Times New Roman" w:cs="Times New Roman"/>
                <w:sz w:val="16"/>
                <w:szCs w:val="16"/>
              </w:rPr>
              <w:t>2.2 ± 0.1</w:t>
            </w:r>
          </w:p>
        </w:tc>
        <w:tc>
          <w:tcPr>
            <w:tcW w:w="871" w:type="dxa"/>
            <w:vAlign w:val="center"/>
          </w:tcPr>
          <w:p w14:paraId="592A931E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63" w:type="dxa"/>
            <w:vAlign w:val="center"/>
          </w:tcPr>
          <w:p w14:paraId="515ADDEF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6" w:type="dxa"/>
            <w:vAlign w:val="center"/>
          </w:tcPr>
          <w:p w14:paraId="2600F337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2532">
              <w:rPr>
                <w:rFonts w:ascii="Times New Roman" w:hAnsi="Times New Roman" w:cs="Times New Roman"/>
                <w:bCs/>
                <w:sz w:val="16"/>
                <w:szCs w:val="16"/>
              </w:rPr>
              <w:t>3.3 ± 0.1</w:t>
            </w:r>
          </w:p>
        </w:tc>
        <w:tc>
          <w:tcPr>
            <w:tcW w:w="990" w:type="dxa"/>
            <w:vAlign w:val="center"/>
          </w:tcPr>
          <w:p w14:paraId="0D7F5336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2532">
              <w:rPr>
                <w:rFonts w:ascii="Times New Roman" w:hAnsi="Times New Roman" w:cs="Times New Roman"/>
                <w:bCs/>
                <w:sz w:val="16"/>
                <w:szCs w:val="16"/>
              </w:rPr>
              <w:t>3.5 ± 0.1</w:t>
            </w:r>
          </w:p>
        </w:tc>
        <w:tc>
          <w:tcPr>
            <w:tcW w:w="1118" w:type="dxa"/>
            <w:vAlign w:val="center"/>
          </w:tcPr>
          <w:p w14:paraId="68A7E401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2532">
              <w:rPr>
                <w:rFonts w:ascii="Times New Roman" w:hAnsi="Times New Roman" w:cs="Times New Roman"/>
                <w:bCs/>
                <w:sz w:val="16"/>
                <w:szCs w:val="16"/>
              </w:rPr>
              <w:t>3.2 ± 0.0</w:t>
            </w:r>
          </w:p>
        </w:tc>
        <w:tc>
          <w:tcPr>
            <w:tcW w:w="762" w:type="dxa"/>
            <w:vAlign w:val="center"/>
          </w:tcPr>
          <w:p w14:paraId="0BE2ECB5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4" w:type="dxa"/>
            <w:vAlign w:val="center"/>
          </w:tcPr>
          <w:p w14:paraId="1B9F9647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±0.1</w:t>
            </w:r>
          </w:p>
        </w:tc>
      </w:tr>
      <w:tr w:rsidR="00903FDF" w:rsidRPr="00EF2D57" w14:paraId="0684C886" w14:textId="77777777" w:rsidTr="003A7B16">
        <w:trPr>
          <w:gridAfter w:val="1"/>
          <w:wAfter w:w="6" w:type="dxa"/>
          <w:trHeight w:val="270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A6DF8F6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bCs/>
                <w:sz w:val="16"/>
                <w:szCs w:val="16"/>
              </w:rPr>
              <w:t>BFPS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07F4AE2B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50CA4EF5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C43F4B4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2.38±0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0F8637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2C9CCA51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160A5334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526BA33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2.83±0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9C1F4DE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2.61±0.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00DBC749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3.61±0.2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0A78FECF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ED40305" w14:textId="77777777" w:rsidR="00903FDF" w:rsidRPr="00EF2D57" w:rsidRDefault="00903FDF" w:rsidP="00903FDF">
            <w:pPr>
              <w:widowControl w:val="0"/>
              <w:tabs>
                <w:tab w:val="left" w:pos="3600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F2D57">
              <w:rPr>
                <w:rFonts w:ascii="Times New Roman" w:hAnsi="Times New Roman" w:cs="Times New Roman"/>
                <w:sz w:val="16"/>
                <w:szCs w:val="16"/>
              </w:rPr>
              <w:t>3.83±0.0</w:t>
            </w:r>
          </w:p>
        </w:tc>
      </w:tr>
    </w:tbl>
    <w:bookmarkEnd w:id="0"/>
    <w:p w14:paraId="2F0D757A" w14:textId="77777777" w:rsidR="008B6755" w:rsidRPr="0097415C" w:rsidRDefault="008B6755" w:rsidP="008B6755">
      <w:pPr>
        <w:spacing w:line="276" w:lineRule="auto"/>
        <w:jc w:val="both"/>
      </w:pPr>
      <w:r w:rsidRPr="005D492E">
        <w:rPr>
          <w:rFonts w:ascii="Times New Roman" w:hAnsi="Times New Roman"/>
          <w:bCs/>
          <w:sz w:val="24"/>
          <w:szCs w:val="24"/>
        </w:rPr>
        <w:t>Amoxicillin (30 µg disk−1), Ampicillin (25 µg disk−1), Azithromycin (30 µg disk−1), Cefradine (25 µg disk−1), Cefuroxime (30 µg disk−1), Erythromycin (15 µg disk−1), Gentamicin (10 µg disk−1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D492E">
        <w:rPr>
          <w:rFonts w:ascii="Times New Roman" w:hAnsi="Times New Roman"/>
          <w:bCs/>
          <w:sz w:val="24"/>
          <w:szCs w:val="24"/>
        </w:rPr>
        <w:t xml:space="preserve">Levofloxacin (5 µg disk−1), Nitrofurantoin (30 µg disk−1), </w:t>
      </w:r>
      <w:r>
        <w:rPr>
          <w:rFonts w:ascii="Times New Roman" w:hAnsi="Times New Roman"/>
          <w:bCs/>
          <w:sz w:val="24"/>
          <w:szCs w:val="24"/>
        </w:rPr>
        <w:t xml:space="preserve">Penicillin (10 µg disk−1), </w:t>
      </w:r>
      <w:r w:rsidRPr="005D492E">
        <w:rPr>
          <w:rFonts w:ascii="Times New Roman" w:hAnsi="Times New Roman"/>
          <w:bCs/>
          <w:sz w:val="24"/>
          <w:szCs w:val="24"/>
        </w:rPr>
        <w:t>Vanco</w:t>
      </w:r>
      <w:r>
        <w:rPr>
          <w:rFonts w:ascii="Times New Roman" w:hAnsi="Times New Roman"/>
          <w:bCs/>
          <w:sz w:val="24"/>
          <w:szCs w:val="24"/>
        </w:rPr>
        <w:t>mycin (30 µg disk−1). R,</w:t>
      </w:r>
      <w:r w:rsidRPr="005D492E">
        <w:rPr>
          <w:rFonts w:ascii="Times New Roman" w:hAnsi="Times New Roman"/>
          <w:bCs/>
          <w:sz w:val="24"/>
          <w:szCs w:val="24"/>
        </w:rPr>
        <w:t> </w:t>
      </w:r>
      <w:r>
        <w:rPr>
          <w:rFonts w:ascii="Times New Roman" w:hAnsi="Times New Roman"/>
          <w:bCs/>
          <w:sz w:val="24"/>
          <w:szCs w:val="24"/>
        </w:rPr>
        <w:t>Resistant. Disk diameter wa</w:t>
      </w:r>
      <w:r w:rsidRPr="005D492E">
        <w:rPr>
          <w:rFonts w:ascii="Times New Roman" w:hAnsi="Times New Roman"/>
          <w:bCs/>
          <w:sz w:val="24"/>
          <w:szCs w:val="24"/>
        </w:rPr>
        <w:t>s 6.0 mm. Data are presented as Mean ± SE (n = 3).</w:t>
      </w:r>
    </w:p>
    <w:p w14:paraId="32609706" w14:textId="77777777" w:rsidR="008B6755" w:rsidRPr="0097415C" w:rsidRDefault="008B6755" w:rsidP="008B6755"/>
    <w:p w14:paraId="3E8E8284" w14:textId="77777777" w:rsidR="008B6755" w:rsidRPr="0097415C" w:rsidRDefault="008B6755" w:rsidP="008B6755"/>
    <w:p w14:paraId="7C31EAC6" w14:textId="77777777" w:rsidR="008B6755" w:rsidRPr="0097415C" w:rsidRDefault="008B6755" w:rsidP="008B6755"/>
    <w:p w14:paraId="2208B28E" w14:textId="77777777" w:rsidR="008B6755" w:rsidRPr="0097415C" w:rsidRDefault="008B6755" w:rsidP="008B6755"/>
    <w:p w14:paraId="42B6B88B" w14:textId="77777777" w:rsidR="008B6755" w:rsidRPr="0097415C" w:rsidRDefault="008B6755" w:rsidP="008B6755"/>
    <w:p w14:paraId="76D286DB" w14:textId="77777777" w:rsidR="008B6755" w:rsidRPr="0097415C" w:rsidRDefault="008B6755" w:rsidP="008B6755"/>
    <w:p w14:paraId="058C8203" w14:textId="77777777" w:rsidR="008B6755" w:rsidRPr="0097415C" w:rsidRDefault="008B6755" w:rsidP="008B6755"/>
    <w:p w14:paraId="7A6469B4" w14:textId="77777777" w:rsidR="008B6755" w:rsidRPr="000D622B" w:rsidRDefault="008B6755" w:rsidP="008B6755">
      <w:pPr>
        <w:tabs>
          <w:tab w:val="left" w:pos="6420"/>
        </w:tabs>
        <w:rPr>
          <w:sz w:val="20"/>
          <w:szCs w:val="20"/>
        </w:rPr>
      </w:pPr>
    </w:p>
    <w:p w14:paraId="7E9C9560" w14:textId="77777777" w:rsidR="00F21BEE" w:rsidRDefault="00F21BEE"/>
    <w:sectPr w:rsidR="00F21BEE" w:rsidSect="008B67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755"/>
    <w:rsid w:val="00021E42"/>
    <w:rsid w:val="00033BB1"/>
    <w:rsid w:val="00056ECB"/>
    <w:rsid w:val="00065EFB"/>
    <w:rsid w:val="0007216E"/>
    <w:rsid w:val="00072D45"/>
    <w:rsid w:val="00074968"/>
    <w:rsid w:val="00075A56"/>
    <w:rsid w:val="000968C0"/>
    <w:rsid w:val="00096D7C"/>
    <w:rsid w:val="000A2483"/>
    <w:rsid w:val="000A2F57"/>
    <w:rsid w:val="000A345E"/>
    <w:rsid w:val="000A5EF7"/>
    <w:rsid w:val="000C7D5E"/>
    <w:rsid w:val="000D4BDA"/>
    <w:rsid w:val="000E2883"/>
    <w:rsid w:val="000F63C0"/>
    <w:rsid w:val="000F79D6"/>
    <w:rsid w:val="00141384"/>
    <w:rsid w:val="001440EB"/>
    <w:rsid w:val="00155E9A"/>
    <w:rsid w:val="00156D6B"/>
    <w:rsid w:val="00165E23"/>
    <w:rsid w:val="00171AC0"/>
    <w:rsid w:val="00171BB6"/>
    <w:rsid w:val="001873DE"/>
    <w:rsid w:val="001A1834"/>
    <w:rsid w:val="001C4EE4"/>
    <w:rsid w:val="001C5E0F"/>
    <w:rsid w:val="001C70E5"/>
    <w:rsid w:val="001D69C2"/>
    <w:rsid w:val="001D6C0C"/>
    <w:rsid w:val="001E1329"/>
    <w:rsid w:val="001F1E73"/>
    <w:rsid w:val="00202809"/>
    <w:rsid w:val="00216E81"/>
    <w:rsid w:val="00225A63"/>
    <w:rsid w:val="002300BD"/>
    <w:rsid w:val="00234069"/>
    <w:rsid w:val="00234CC1"/>
    <w:rsid w:val="00252751"/>
    <w:rsid w:val="00260347"/>
    <w:rsid w:val="002609E9"/>
    <w:rsid w:val="00267D90"/>
    <w:rsid w:val="00271A0D"/>
    <w:rsid w:val="00277046"/>
    <w:rsid w:val="002777E0"/>
    <w:rsid w:val="0028546E"/>
    <w:rsid w:val="002B16FC"/>
    <w:rsid w:val="002B2D7C"/>
    <w:rsid w:val="002B554A"/>
    <w:rsid w:val="002B7904"/>
    <w:rsid w:val="002C143E"/>
    <w:rsid w:val="002C31FC"/>
    <w:rsid w:val="002C71E5"/>
    <w:rsid w:val="002D04FD"/>
    <w:rsid w:val="002D1284"/>
    <w:rsid w:val="002D5E8F"/>
    <w:rsid w:val="002E1110"/>
    <w:rsid w:val="002E4A0B"/>
    <w:rsid w:val="002F4EF9"/>
    <w:rsid w:val="002F53DD"/>
    <w:rsid w:val="002F64FE"/>
    <w:rsid w:val="00320B6A"/>
    <w:rsid w:val="003312F8"/>
    <w:rsid w:val="00350FCE"/>
    <w:rsid w:val="00361186"/>
    <w:rsid w:val="0036352F"/>
    <w:rsid w:val="00363BE2"/>
    <w:rsid w:val="0037528C"/>
    <w:rsid w:val="00380503"/>
    <w:rsid w:val="00385FA2"/>
    <w:rsid w:val="00391837"/>
    <w:rsid w:val="003A7B16"/>
    <w:rsid w:val="003C5D55"/>
    <w:rsid w:val="003D4494"/>
    <w:rsid w:val="003E4B75"/>
    <w:rsid w:val="003E5896"/>
    <w:rsid w:val="003E5C59"/>
    <w:rsid w:val="003E69EB"/>
    <w:rsid w:val="0043438E"/>
    <w:rsid w:val="0044381C"/>
    <w:rsid w:val="0046534D"/>
    <w:rsid w:val="00467A8E"/>
    <w:rsid w:val="00472E2F"/>
    <w:rsid w:val="0047606A"/>
    <w:rsid w:val="004775A1"/>
    <w:rsid w:val="00480961"/>
    <w:rsid w:val="00484C03"/>
    <w:rsid w:val="00492728"/>
    <w:rsid w:val="004A6A82"/>
    <w:rsid w:val="004B038E"/>
    <w:rsid w:val="004D0154"/>
    <w:rsid w:val="004D7D8F"/>
    <w:rsid w:val="004E54E3"/>
    <w:rsid w:val="004F1366"/>
    <w:rsid w:val="004F1A21"/>
    <w:rsid w:val="004F3542"/>
    <w:rsid w:val="0050117F"/>
    <w:rsid w:val="005118C5"/>
    <w:rsid w:val="0051197A"/>
    <w:rsid w:val="00511B61"/>
    <w:rsid w:val="00517B1E"/>
    <w:rsid w:val="00522751"/>
    <w:rsid w:val="005248F3"/>
    <w:rsid w:val="00524E1F"/>
    <w:rsid w:val="005271B8"/>
    <w:rsid w:val="00531ACC"/>
    <w:rsid w:val="00543249"/>
    <w:rsid w:val="00547128"/>
    <w:rsid w:val="00560249"/>
    <w:rsid w:val="005642BF"/>
    <w:rsid w:val="0056692C"/>
    <w:rsid w:val="005669D1"/>
    <w:rsid w:val="00566AF0"/>
    <w:rsid w:val="00570614"/>
    <w:rsid w:val="005756DC"/>
    <w:rsid w:val="00582E81"/>
    <w:rsid w:val="005904CF"/>
    <w:rsid w:val="005A1070"/>
    <w:rsid w:val="005C49E1"/>
    <w:rsid w:val="005D12F2"/>
    <w:rsid w:val="005D2B5F"/>
    <w:rsid w:val="005E26BF"/>
    <w:rsid w:val="005E404B"/>
    <w:rsid w:val="005E76EF"/>
    <w:rsid w:val="005E7757"/>
    <w:rsid w:val="005F06A6"/>
    <w:rsid w:val="005F61A1"/>
    <w:rsid w:val="00603AF9"/>
    <w:rsid w:val="00605ED4"/>
    <w:rsid w:val="00620228"/>
    <w:rsid w:val="00627A51"/>
    <w:rsid w:val="00630B13"/>
    <w:rsid w:val="00633C65"/>
    <w:rsid w:val="0064204D"/>
    <w:rsid w:val="00643400"/>
    <w:rsid w:val="0064787B"/>
    <w:rsid w:val="00647D62"/>
    <w:rsid w:val="00651121"/>
    <w:rsid w:val="00653B4D"/>
    <w:rsid w:val="006732A8"/>
    <w:rsid w:val="00680AA2"/>
    <w:rsid w:val="0068511A"/>
    <w:rsid w:val="00694CAC"/>
    <w:rsid w:val="006A15AD"/>
    <w:rsid w:val="006B6D8A"/>
    <w:rsid w:val="006D70F9"/>
    <w:rsid w:val="006F1DA9"/>
    <w:rsid w:val="00713FDC"/>
    <w:rsid w:val="00720767"/>
    <w:rsid w:val="007236EB"/>
    <w:rsid w:val="0072432C"/>
    <w:rsid w:val="00727DB2"/>
    <w:rsid w:val="00734688"/>
    <w:rsid w:val="00743097"/>
    <w:rsid w:val="00766E36"/>
    <w:rsid w:val="00776DFD"/>
    <w:rsid w:val="0079021E"/>
    <w:rsid w:val="00796C57"/>
    <w:rsid w:val="007E1C6F"/>
    <w:rsid w:val="007E3C3E"/>
    <w:rsid w:val="0080331B"/>
    <w:rsid w:val="00812754"/>
    <w:rsid w:val="0081700C"/>
    <w:rsid w:val="00821DAA"/>
    <w:rsid w:val="00827293"/>
    <w:rsid w:val="008558C1"/>
    <w:rsid w:val="00857B10"/>
    <w:rsid w:val="0086770A"/>
    <w:rsid w:val="0087090F"/>
    <w:rsid w:val="00876343"/>
    <w:rsid w:val="00877F03"/>
    <w:rsid w:val="00880EB6"/>
    <w:rsid w:val="00882045"/>
    <w:rsid w:val="008932F9"/>
    <w:rsid w:val="00896FDB"/>
    <w:rsid w:val="008A02EB"/>
    <w:rsid w:val="008A7466"/>
    <w:rsid w:val="008B5E59"/>
    <w:rsid w:val="008B6755"/>
    <w:rsid w:val="008C7B61"/>
    <w:rsid w:val="008D0926"/>
    <w:rsid w:val="008D22E3"/>
    <w:rsid w:val="008E3A63"/>
    <w:rsid w:val="008F14F4"/>
    <w:rsid w:val="008F3AE2"/>
    <w:rsid w:val="008F792D"/>
    <w:rsid w:val="00903FDF"/>
    <w:rsid w:val="009076B9"/>
    <w:rsid w:val="00917406"/>
    <w:rsid w:val="0092273B"/>
    <w:rsid w:val="00940028"/>
    <w:rsid w:val="00945AE0"/>
    <w:rsid w:val="009528E2"/>
    <w:rsid w:val="00955DD7"/>
    <w:rsid w:val="009669D5"/>
    <w:rsid w:val="0098293F"/>
    <w:rsid w:val="00985D86"/>
    <w:rsid w:val="00987F4A"/>
    <w:rsid w:val="00992240"/>
    <w:rsid w:val="00997BCD"/>
    <w:rsid w:val="009A575A"/>
    <w:rsid w:val="009A5AFB"/>
    <w:rsid w:val="009A5F04"/>
    <w:rsid w:val="009A6372"/>
    <w:rsid w:val="009B4E15"/>
    <w:rsid w:val="009C5CC0"/>
    <w:rsid w:val="009C6FFC"/>
    <w:rsid w:val="009E32C8"/>
    <w:rsid w:val="009E38C8"/>
    <w:rsid w:val="009E53DA"/>
    <w:rsid w:val="009E79B3"/>
    <w:rsid w:val="009F4764"/>
    <w:rsid w:val="00A02348"/>
    <w:rsid w:val="00A048C1"/>
    <w:rsid w:val="00A11A9A"/>
    <w:rsid w:val="00A1736F"/>
    <w:rsid w:val="00A20A3F"/>
    <w:rsid w:val="00A23F0C"/>
    <w:rsid w:val="00A34F86"/>
    <w:rsid w:val="00A37C2D"/>
    <w:rsid w:val="00A404B3"/>
    <w:rsid w:val="00A704DA"/>
    <w:rsid w:val="00A77EA2"/>
    <w:rsid w:val="00A813AE"/>
    <w:rsid w:val="00A844F2"/>
    <w:rsid w:val="00A84C4F"/>
    <w:rsid w:val="00A935F4"/>
    <w:rsid w:val="00A94037"/>
    <w:rsid w:val="00A97990"/>
    <w:rsid w:val="00AA0BD5"/>
    <w:rsid w:val="00AA76A1"/>
    <w:rsid w:val="00AB31DD"/>
    <w:rsid w:val="00AB6B9F"/>
    <w:rsid w:val="00AC1464"/>
    <w:rsid w:val="00AC1E2F"/>
    <w:rsid w:val="00AD028E"/>
    <w:rsid w:val="00AE0BE6"/>
    <w:rsid w:val="00AE31EB"/>
    <w:rsid w:val="00AF31A7"/>
    <w:rsid w:val="00AF5F05"/>
    <w:rsid w:val="00B02A43"/>
    <w:rsid w:val="00B11554"/>
    <w:rsid w:val="00B135A8"/>
    <w:rsid w:val="00B315CC"/>
    <w:rsid w:val="00B4788A"/>
    <w:rsid w:val="00B527D1"/>
    <w:rsid w:val="00B535BB"/>
    <w:rsid w:val="00B57332"/>
    <w:rsid w:val="00B6010E"/>
    <w:rsid w:val="00B839AB"/>
    <w:rsid w:val="00B90D80"/>
    <w:rsid w:val="00B938D2"/>
    <w:rsid w:val="00BB4F22"/>
    <w:rsid w:val="00BB5C3C"/>
    <w:rsid w:val="00BD6190"/>
    <w:rsid w:val="00BF1E5B"/>
    <w:rsid w:val="00BF4FAC"/>
    <w:rsid w:val="00BF540E"/>
    <w:rsid w:val="00C04A51"/>
    <w:rsid w:val="00C200DD"/>
    <w:rsid w:val="00C32394"/>
    <w:rsid w:val="00C3536E"/>
    <w:rsid w:val="00C40886"/>
    <w:rsid w:val="00C4550C"/>
    <w:rsid w:val="00C53C63"/>
    <w:rsid w:val="00C53E31"/>
    <w:rsid w:val="00C57E95"/>
    <w:rsid w:val="00C655C3"/>
    <w:rsid w:val="00C813BE"/>
    <w:rsid w:val="00CA3A0E"/>
    <w:rsid w:val="00CC4644"/>
    <w:rsid w:val="00CC59A3"/>
    <w:rsid w:val="00CC7D4D"/>
    <w:rsid w:val="00CD5E39"/>
    <w:rsid w:val="00CE7B36"/>
    <w:rsid w:val="00D0394E"/>
    <w:rsid w:val="00D046E1"/>
    <w:rsid w:val="00D0755F"/>
    <w:rsid w:val="00D2296D"/>
    <w:rsid w:val="00D26F0A"/>
    <w:rsid w:val="00D53F89"/>
    <w:rsid w:val="00D545EE"/>
    <w:rsid w:val="00D555AF"/>
    <w:rsid w:val="00D72421"/>
    <w:rsid w:val="00D8090D"/>
    <w:rsid w:val="00D81EB6"/>
    <w:rsid w:val="00D841DE"/>
    <w:rsid w:val="00D92A0E"/>
    <w:rsid w:val="00DA6D10"/>
    <w:rsid w:val="00DB300F"/>
    <w:rsid w:val="00DB3E8B"/>
    <w:rsid w:val="00DB5E61"/>
    <w:rsid w:val="00DD0D1D"/>
    <w:rsid w:val="00DE1EC4"/>
    <w:rsid w:val="00DE3C4B"/>
    <w:rsid w:val="00E003A5"/>
    <w:rsid w:val="00E03355"/>
    <w:rsid w:val="00E07583"/>
    <w:rsid w:val="00E300B7"/>
    <w:rsid w:val="00E31AD3"/>
    <w:rsid w:val="00E32FF8"/>
    <w:rsid w:val="00E333B6"/>
    <w:rsid w:val="00E46D82"/>
    <w:rsid w:val="00E47315"/>
    <w:rsid w:val="00E51389"/>
    <w:rsid w:val="00E63682"/>
    <w:rsid w:val="00E849AA"/>
    <w:rsid w:val="00E8731C"/>
    <w:rsid w:val="00E914FA"/>
    <w:rsid w:val="00E92FA1"/>
    <w:rsid w:val="00EA262D"/>
    <w:rsid w:val="00EA58AF"/>
    <w:rsid w:val="00EC3445"/>
    <w:rsid w:val="00EC53D2"/>
    <w:rsid w:val="00ED0F6E"/>
    <w:rsid w:val="00EE0458"/>
    <w:rsid w:val="00EE3219"/>
    <w:rsid w:val="00EE4C44"/>
    <w:rsid w:val="00EE664A"/>
    <w:rsid w:val="00EE784A"/>
    <w:rsid w:val="00EF076A"/>
    <w:rsid w:val="00F0031B"/>
    <w:rsid w:val="00F012F3"/>
    <w:rsid w:val="00F01BE2"/>
    <w:rsid w:val="00F05F5D"/>
    <w:rsid w:val="00F169CD"/>
    <w:rsid w:val="00F21BEE"/>
    <w:rsid w:val="00F2377F"/>
    <w:rsid w:val="00F262BB"/>
    <w:rsid w:val="00F3762C"/>
    <w:rsid w:val="00F428AC"/>
    <w:rsid w:val="00F46F70"/>
    <w:rsid w:val="00F5390C"/>
    <w:rsid w:val="00F70506"/>
    <w:rsid w:val="00F71AAE"/>
    <w:rsid w:val="00F75738"/>
    <w:rsid w:val="00F8294F"/>
    <w:rsid w:val="00F84323"/>
    <w:rsid w:val="00F86A99"/>
    <w:rsid w:val="00F913ED"/>
    <w:rsid w:val="00F935C0"/>
    <w:rsid w:val="00F96830"/>
    <w:rsid w:val="00F97342"/>
    <w:rsid w:val="00FA2ACE"/>
    <w:rsid w:val="00FD4438"/>
    <w:rsid w:val="00FE3B91"/>
    <w:rsid w:val="00FE4EC7"/>
    <w:rsid w:val="00FF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E9761"/>
  <w15:chartTrackingRefBased/>
  <w15:docId w15:val="{D5605A69-068F-8F48-851C-BBB64F4E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75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75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ajmul Haque</dc:creator>
  <cp:keywords/>
  <dc:description/>
  <cp:lastModifiedBy>Md Najmul Haque</cp:lastModifiedBy>
  <cp:revision>2</cp:revision>
  <dcterms:created xsi:type="dcterms:W3CDTF">2022-11-05T05:58:00Z</dcterms:created>
  <dcterms:modified xsi:type="dcterms:W3CDTF">2022-11-05T05:58:00Z</dcterms:modified>
</cp:coreProperties>
</file>